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C72" w:rsidRPr="007316CC" w:rsidRDefault="00F81F1B" w:rsidP="00E65C72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7</w:t>
      </w:r>
      <w:r w:rsidR="00E65C72" w:rsidRPr="007316CC">
        <w:rPr>
          <w:rFonts w:ascii="Times New Roman" w:hAnsi="Times New Roman" w:cs="Times New Roman"/>
          <w:b/>
          <w:i w:val="0"/>
          <w:color w:val="000000" w:themeColor="text1"/>
        </w:rPr>
        <w:t xml:space="preserve">: </w:t>
      </w:r>
      <w:r w:rsidR="00EE557D">
        <w:rPr>
          <w:rFonts w:ascii="Times New Roman" w:hAnsi="Times New Roman" w:cs="Times New Roman"/>
          <w:b/>
          <w:i w:val="0"/>
          <w:color w:val="000000" w:themeColor="text1"/>
        </w:rPr>
        <w:t xml:space="preserve">Table 5 - </w:t>
      </w:r>
      <w:r w:rsidR="00E65C72" w:rsidRPr="007316CC">
        <w:rPr>
          <w:rFonts w:ascii="Times New Roman" w:eastAsia="Times New Roman" w:hAnsi="Times New Roman" w:cs="Times New Roman"/>
          <w:b/>
          <w:bCs/>
          <w:i w:val="0"/>
          <w:color w:val="000000"/>
          <w:kern w:val="0"/>
          <w:szCs w:val="22"/>
          <w:lang w:eastAsia="en-GB"/>
        </w:rPr>
        <w:t>Developmental delay</w:t>
      </w:r>
      <w:r w:rsidR="00E65C72" w:rsidRPr="007316CC">
        <w:rPr>
          <w:rFonts w:ascii="Times New Roman" w:hAnsi="Times New Roman" w:cs="Times New Roman"/>
          <w:b/>
          <w:i w:val="0"/>
          <w:color w:val="000000" w:themeColor="text1"/>
        </w:rPr>
        <w:t xml:space="preserve"> (Table 5 continued for con</w:t>
      </w:r>
      <w:r w:rsidR="007A55FB">
        <w:rPr>
          <w:rFonts w:ascii="Times New Roman" w:hAnsi="Times New Roman" w:cs="Times New Roman"/>
          <w:b/>
          <w:i w:val="0"/>
          <w:color w:val="000000" w:themeColor="text1"/>
        </w:rPr>
        <w:t>founders) prevalence, univariable</w:t>
      </w:r>
      <w:r w:rsidR="00E65C72" w:rsidRPr="007316CC">
        <w:rPr>
          <w:rFonts w:ascii="Times New Roman" w:hAnsi="Times New Roman" w:cs="Times New Roman"/>
          <w:b/>
          <w:i w:val="0"/>
          <w:color w:val="000000" w:themeColor="text1"/>
        </w:rPr>
        <w:t xml:space="preserve"> analyses, sociodemographic and perinatal aspects, and ACEs Cox regression</w:t>
      </w:r>
      <w:bookmarkStart w:id="0" w:name="_GoBack"/>
      <w:bookmarkEnd w:id="0"/>
    </w:p>
    <w:p w:rsidR="00E65C72" w:rsidRPr="00E65C72" w:rsidRDefault="00E65C72" w:rsidP="00E65C72">
      <w:pPr>
        <w:rPr>
          <w:lang w:eastAsia="ja-JP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1842"/>
        <w:gridCol w:w="1843"/>
        <w:gridCol w:w="2075"/>
      </w:tblGrid>
      <w:tr w:rsidR="00E65C72" w:rsidRPr="00680545" w:rsidTr="00AE2841">
        <w:trPr>
          <w:trHeight w:val="558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velopmental Delay (HR 95% CI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680545">
              <w:rPr>
                <w:rFonts w:ascii="Times New Roman" w:eastAsia="SimSun" w:hAnsi="Times New Roman" w:cs="Times New Roman"/>
                <w:b/>
                <w:bCs/>
              </w:rPr>
              <w:t xml:space="preserve">Prevalence for those diagnosed </w:t>
            </w:r>
          </w:p>
          <w:p w:rsidR="00E65C72" w:rsidRPr="00680545" w:rsidRDefault="00E65C72" w:rsidP="00AE2841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(n =4882</w:t>
            </w:r>
            <w:r w:rsidRPr="00680545">
              <w:rPr>
                <w:rFonts w:ascii="Times New Roman" w:eastAsia="SimSu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E65C72" w:rsidRPr="00680545" w:rsidRDefault="007A55FB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Univariabl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SimSun" w:hAnsi="Times New Roman" w:cs="Times New Roman"/>
                <w:b/>
                <w:bCs/>
              </w:rPr>
              <w:t xml:space="preserve">Demographic and Perinatal variables 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E65C72" w:rsidRPr="00680545" w:rsidRDefault="00E978E0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978E0">
              <w:rPr>
                <w:rFonts w:ascii="Times New Roman" w:eastAsia="SimSun" w:hAnsi="Times New Roman" w:cs="Times New Roman"/>
                <w:b/>
                <w:bCs/>
              </w:rPr>
              <w:t>ACEs adjusted for demographic and perinatal variables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ver in a single parent household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</w:tcPr>
          <w:p w:rsidR="00E65C72" w:rsidRPr="00F23E1C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23E1C">
              <w:rPr>
                <w:rFonts w:ascii="Times New Roman" w:eastAsia="Times New Roman" w:hAnsi="Times New Roman" w:cs="Times New Roman"/>
                <w:lang w:eastAsia="en-GB"/>
              </w:rPr>
              <w:t>2894 (59.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985" w:type="dxa"/>
          </w:tcPr>
          <w:p w:rsidR="00E65C72" w:rsidRPr="00F23E1C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23E1C">
              <w:rPr>
                <w:rFonts w:ascii="Times New Roman" w:eastAsia="Times New Roman" w:hAnsi="Times New Roman" w:cs="Times New Roman"/>
                <w:lang w:eastAsia="en-GB"/>
              </w:rPr>
              <w:t>1988 (40.7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 (1.03 – 1.1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 (0.95 - 1.09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 (0.98 – 1.12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wnsend deprivation quintile at birth or in first 4 months (0.3% missing data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least deprived)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687 (14.1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790 (16.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1.00 – 1.2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 (0.97 - 1.20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 (0.97 – 1.20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954 (19.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 (1.14 – 1.3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 (1.05 - 1.29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 (1.04 – 1.27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1020 (20.9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 (1.19 – 1.4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 (1.07 - 1.31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 (1.04 – 1.28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most deprived)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1418 (29.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 (1.43 – 1.7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 (1.19 - 1.47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 (1.15 – 1.41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ex 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3494 (71.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1388 (28.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 (0.40 – 0.4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 (0.41 - 0.47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 (0.41 – 0.47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reastfeeding at birth or 6-8 weeks (19.0% missing data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2091 (42.8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1862 (38.1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 (0.72 – 0.8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 (0.80 - 0.92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 (0.81 – 0.93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ternal age at birth or at 6-8 weeks (&lt;5 missing data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-34 year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24%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87 – 1.0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 (0.91 - 1.08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0.93 – 1.09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35 year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16%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0.96 – 1.1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 (1.00 - 1.21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1.01 – 1.23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-29 years</w:t>
            </w:r>
          </w:p>
        </w:tc>
        <w:tc>
          <w:tcPr>
            <w:tcW w:w="1985" w:type="dxa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26%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18 year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3%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 (1.04 – 1.5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0.92 - 1.36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 (0.89 - 1.31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4 year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32%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 (1.20 – 1.4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 (1.12 - 1.32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 (1.09 – 1.29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stational age at birth (5.0% missing data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-&lt;28 week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49 (1.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8 (3.42 – 6.1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6 (2.72 - 4.93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5 (2.64 – 4.78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8-&lt;33 week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132 (2.7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8 (2.08 – 2.9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 (1.78 - 2.59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 (1.73 – 2.52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-&lt;37 week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337 (6.9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 (1.18 – 1.5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 (1.09 - 1.41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 (1.08 – 1.39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-43 week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4121 (84.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ity (0.4% missing data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2019 (41.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2845 (58.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0.99 – 1.1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 (1.03 - 1.17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 (1.01 – 1.15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ultiple births 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4702 (96.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180 (3.7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 (1.09 – 1.4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 (0.83 - 1.15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 (0.83 - 1.16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all for gestational age (&lt;10th centile) (5.6% missing data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3993 (81.8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615 (12.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 (1.37 – 1.6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 (1.27 - 1.53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 (1.25 – 1.51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genital anomalies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4366 (89.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or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60 (1.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 (1.42 – 2.4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 (1.19 - 2.03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 (1.18 – 2.02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jor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456 (9.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8 (2.52 – 3.0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 (2.26 - 2.76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8 (2.25 – 2.75)</w:t>
            </w:r>
          </w:p>
        </w:tc>
      </w:tr>
      <w:tr w:rsidR="00E65C72" w:rsidRPr="00680545" w:rsidTr="00AE2841">
        <w:trPr>
          <w:trHeight w:val="300"/>
        </w:trPr>
        <w:tc>
          <w:tcPr>
            <w:tcW w:w="9016" w:type="dxa"/>
            <w:gridSpan w:val="5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ternal cigarette smoking at booking in for birth (67% missing data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1167 (23.9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E65C72" w:rsidRPr="00680545" w:rsidTr="00AE2841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985" w:type="dxa"/>
            <w:vAlign w:val="center"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Calibri" w:hAnsi="Times New Roman" w:cs="Times New Roman"/>
              </w:rPr>
              <w:t>442 (9.1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 (1.14 – 1.6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0.96 - 1.39)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E65C72" w:rsidRPr="00680545" w:rsidRDefault="00E65C72" w:rsidP="00AE2841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0.95 – 1.37 )</w:t>
            </w:r>
          </w:p>
        </w:tc>
      </w:tr>
    </w:tbl>
    <w:p w:rsidR="001F66C7" w:rsidRDefault="001F66C7"/>
    <w:sectPr w:rsidR="001F6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C72"/>
    <w:rsid w:val="001F66C7"/>
    <w:rsid w:val="007316CC"/>
    <w:rsid w:val="007A55FB"/>
    <w:rsid w:val="00E5771D"/>
    <w:rsid w:val="00E65C72"/>
    <w:rsid w:val="00E978E0"/>
    <w:rsid w:val="00EE557D"/>
    <w:rsid w:val="00F81F1B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D579C"/>
  <w15:chartTrackingRefBased/>
  <w15:docId w15:val="{DDAB1317-C100-43BA-8E57-BEEE4F475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5C72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6</cp:revision>
  <dcterms:created xsi:type="dcterms:W3CDTF">2021-03-18T16:43:00Z</dcterms:created>
  <dcterms:modified xsi:type="dcterms:W3CDTF">2021-06-21T11:06:00Z</dcterms:modified>
</cp:coreProperties>
</file>